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95D14" w14:textId="77777777" w:rsidR="00D266BC" w:rsidRPr="008A656C" w:rsidRDefault="00D266BC" w:rsidP="00D266BC">
      <w:pPr>
        <w:rPr>
          <w:rFonts w:ascii="Times New Roman" w:hAnsi="Times New Roman" w:cs="Times New Roman"/>
          <w:sz w:val="24"/>
          <w:szCs w:val="28"/>
        </w:rPr>
      </w:pPr>
      <w:r w:rsidRPr="008A656C">
        <w:rPr>
          <w:rFonts w:ascii="Times New Roman" w:hAnsi="Times New Roman" w:cs="Times New Roman"/>
          <w:sz w:val="24"/>
          <w:szCs w:val="28"/>
        </w:rPr>
        <w:t xml:space="preserve">Table 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8A656C">
        <w:rPr>
          <w:rFonts w:ascii="Times New Roman" w:hAnsi="Times New Roman" w:cs="Times New Roman"/>
          <w:sz w:val="24"/>
          <w:szCs w:val="28"/>
        </w:rPr>
        <w:t>1.</w:t>
      </w:r>
      <w:r w:rsidRPr="008A656C">
        <w:rPr>
          <w:rFonts w:ascii="Times New Roman" w:hAnsi="Times New Roman" w:cs="Times New Roman"/>
        </w:rPr>
        <w:t xml:space="preserve"> </w:t>
      </w:r>
      <w:r w:rsidRPr="008A656C">
        <w:rPr>
          <w:rFonts w:ascii="Times New Roman" w:hAnsi="Times New Roman" w:cs="Times New Roman"/>
          <w:sz w:val="24"/>
          <w:szCs w:val="28"/>
        </w:rPr>
        <w:t>Primer sequences of genes for qPCR</w:t>
      </w:r>
    </w:p>
    <w:p w14:paraId="44ECD9B3" w14:textId="2D320FA1" w:rsidR="00D266BC" w:rsidRPr="00D266BC" w:rsidRDefault="0006180C" w:rsidP="00D266BC">
      <w:pPr>
        <w:rPr>
          <w:rFonts w:ascii="Times New Roman" w:hAnsi="Times New Roman" w:cs="Times New Roman"/>
          <w:sz w:val="24"/>
          <w:szCs w:val="28"/>
        </w:rPr>
      </w:pPr>
      <w:r w:rsidRPr="00D10C34">
        <w:drawing>
          <wp:inline distT="0" distB="0" distL="0" distR="0" wp14:anchorId="748E4EAE" wp14:editId="0F15952D">
            <wp:extent cx="5274310" cy="713549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97"/>
                    <a:stretch/>
                  </pic:blipFill>
                  <pic:spPr bwMode="auto">
                    <a:xfrm>
                      <a:off x="0" y="0"/>
                      <a:ext cx="5274310" cy="7135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E685C2" w14:textId="77777777" w:rsidR="00D266BC" w:rsidRDefault="00D266BC" w:rsidP="00D266BC">
      <w:pPr>
        <w:rPr>
          <w:rFonts w:ascii="Times New Roman" w:hAnsi="Times New Roman" w:cs="Times New Roman"/>
          <w:sz w:val="24"/>
          <w:szCs w:val="28"/>
        </w:rPr>
      </w:pPr>
    </w:p>
    <w:p w14:paraId="7BDFCD51" w14:textId="53D49E0D" w:rsidR="00D266BC" w:rsidRPr="00D266BC" w:rsidRDefault="00D266BC">
      <w:pPr>
        <w:rPr>
          <w:rFonts w:ascii="Times New Roman" w:hAnsi="Times New Roman" w:cs="Times New Roman"/>
          <w:sz w:val="24"/>
          <w:szCs w:val="28"/>
        </w:rPr>
      </w:pPr>
    </w:p>
    <w:p w14:paraId="6660D636" w14:textId="4A089093" w:rsidR="009F7CFD" w:rsidRDefault="009F7CFD"/>
    <w:p w14:paraId="459F3E34" w14:textId="092232D3" w:rsidR="0006180C" w:rsidRDefault="0006180C"/>
    <w:p w14:paraId="00048BA4" w14:textId="496DD4E4" w:rsidR="0006180C" w:rsidRDefault="0006180C"/>
    <w:p w14:paraId="158CFF28" w14:textId="77777777" w:rsidR="0006180C" w:rsidRDefault="0006180C">
      <w:pPr>
        <w:rPr>
          <w:rFonts w:hint="eastAsia"/>
        </w:rPr>
      </w:pPr>
    </w:p>
    <w:p w14:paraId="2821D9E2" w14:textId="529D5BAA" w:rsidR="009F7CFD" w:rsidRDefault="006F69F7">
      <w:pPr>
        <w:rPr>
          <w:rFonts w:ascii="Times New Roman" w:hAnsi="Times New Roman" w:cs="Times New Roman"/>
          <w:sz w:val="24"/>
          <w:szCs w:val="28"/>
        </w:rPr>
      </w:pPr>
      <w:r w:rsidRPr="00635E2B">
        <w:rPr>
          <w:rFonts w:ascii="Times New Roman" w:hAnsi="Times New Roman" w:cs="Times New Roman"/>
          <w:sz w:val="24"/>
          <w:szCs w:val="28"/>
        </w:rPr>
        <w:lastRenderedPageBreak/>
        <w:t>Table</w:t>
      </w:r>
      <w:r w:rsidR="00AC0D5C" w:rsidRPr="00635E2B">
        <w:rPr>
          <w:rFonts w:ascii="Times New Roman" w:hAnsi="Times New Roman" w:cs="Times New Roman"/>
          <w:sz w:val="24"/>
          <w:szCs w:val="28"/>
        </w:rPr>
        <w:t xml:space="preserve"> </w:t>
      </w:r>
      <w:r w:rsidR="008A656C" w:rsidRPr="00635E2B">
        <w:rPr>
          <w:rFonts w:ascii="Times New Roman" w:hAnsi="Times New Roman" w:cs="Times New Roman"/>
          <w:sz w:val="24"/>
          <w:szCs w:val="28"/>
        </w:rPr>
        <w:t>S</w:t>
      </w:r>
      <w:r w:rsidR="00AC0D5C" w:rsidRPr="00635E2B">
        <w:rPr>
          <w:rFonts w:ascii="Times New Roman" w:hAnsi="Times New Roman" w:cs="Times New Roman"/>
          <w:sz w:val="24"/>
          <w:szCs w:val="28"/>
        </w:rPr>
        <w:t xml:space="preserve">2. </w:t>
      </w:r>
      <w:r w:rsidR="00635E2B" w:rsidRPr="00635E2B">
        <w:rPr>
          <w:rFonts w:ascii="Times New Roman" w:hAnsi="Times New Roman" w:cs="Times New Roman"/>
          <w:sz w:val="24"/>
          <w:szCs w:val="28"/>
        </w:rPr>
        <w:t>I</w:t>
      </w:r>
      <w:r w:rsidR="00AC0D5C" w:rsidRPr="00635E2B">
        <w:rPr>
          <w:rFonts w:ascii="Times New Roman" w:hAnsi="Times New Roman" w:cs="Times New Roman"/>
          <w:sz w:val="24"/>
          <w:szCs w:val="28"/>
        </w:rPr>
        <w:t xml:space="preserve">nformation </w:t>
      </w:r>
      <w:r w:rsidR="00635E2B" w:rsidRPr="00635E2B">
        <w:rPr>
          <w:rFonts w:ascii="Times New Roman" w:hAnsi="Times New Roman" w:cs="Times New Roman"/>
          <w:sz w:val="24"/>
          <w:szCs w:val="28"/>
        </w:rPr>
        <w:t xml:space="preserve">of antibodies </w:t>
      </w:r>
      <w:r w:rsidR="00635E2B">
        <w:rPr>
          <w:rFonts w:ascii="Times New Roman" w:hAnsi="Times New Roman" w:cs="Times New Roman"/>
          <w:sz w:val="24"/>
          <w:szCs w:val="28"/>
        </w:rPr>
        <w:t xml:space="preserve">used </w:t>
      </w:r>
      <w:r w:rsidR="00635E2B" w:rsidRPr="00635E2B">
        <w:rPr>
          <w:rFonts w:ascii="Times New Roman" w:hAnsi="Times New Roman" w:cs="Times New Roman"/>
          <w:sz w:val="24"/>
          <w:szCs w:val="28"/>
        </w:rPr>
        <w:t>for western blot</w:t>
      </w:r>
    </w:p>
    <w:p w14:paraId="79D27BEB" w14:textId="77777777" w:rsidR="00635E2B" w:rsidRPr="00635E2B" w:rsidRDefault="00635E2B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161"/>
        <w:gridCol w:w="1401"/>
        <w:gridCol w:w="2887"/>
        <w:gridCol w:w="1198"/>
      </w:tblGrid>
      <w:tr w:rsidR="00BB5776" w14:paraId="4654EBB1" w14:textId="283328AF" w:rsidTr="00E61960"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4A3DD50E" w14:textId="21ECFC5D" w:rsidR="00BB5776" w:rsidRDefault="006C63B5">
            <w:r>
              <w:rPr>
                <w:rFonts w:hint="eastAsia"/>
              </w:rPr>
              <w:t>Antibodies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</w:tcPr>
          <w:p w14:paraId="41235593" w14:textId="09AADBEC" w:rsidR="00BB5776" w:rsidRDefault="00BB5776">
            <w:r>
              <w:rPr>
                <w:rFonts w:hint="eastAsia"/>
              </w:rPr>
              <w:t>Species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</w:tcPr>
          <w:p w14:paraId="0396B9EE" w14:textId="2106636E" w:rsidR="00BB5776" w:rsidRDefault="008874BC">
            <w:r>
              <w:t>Cat. No.</w:t>
            </w:r>
          </w:p>
        </w:tc>
        <w:tc>
          <w:tcPr>
            <w:tcW w:w="2887" w:type="dxa"/>
            <w:tcBorders>
              <w:top w:val="single" w:sz="12" w:space="0" w:color="auto"/>
              <w:bottom w:val="single" w:sz="12" w:space="0" w:color="auto"/>
            </w:tcBorders>
          </w:tcPr>
          <w:p w14:paraId="4867848D" w14:textId="20F673D9" w:rsidR="00BB5776" w:rsidRDefault="00BB5776">
            <w:r>
              <w:rPr>
                <w:rFonts w:hint="eastAsia"/>
              </w:rPr>
              <w:t>Company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12" w:space="0" w:color="auto"/>
            </w:tcBorders>
          </w:tcPr>
          <w:p w14:paraId="4DAC87A2" w14:textId="520F4D71" w:rsidR="00BB5776" w:rsidRDefault="00BB5776">
            <w:r>
              <w:rPr>
                <w:rFonts w:hint="eastAsia"/>
              </w:rPr>
              <w:t>Dilutions</w:t>
            </w:r>
          </w:p>
        </w:tc>
      </w:tr>
      <w:tr w:rsidR="00E61960" w14:paraId="2C734407" w14:textId="6EDC2552" w:rsidTr="00E61960"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14:paraId="42E2B04E" w14:textId="56290B78" w:rsidR="00E61960" w:rsidRDefault="00E61960" w:rsidP="00E61960">
            <w:r w:rsidRPr="00E61960">
              <w:rPr>
                <w:rFonts w:ascii="等线" w:eastAsia="等线" w:hAnsi="等线"/>
                <w:color w:val="000000"/>
                <w:sz w:val="22"/>
              </w:rPr>
              <w:t>Anti-Mouse</w:t>
            </w:r>
          </w:p>
        </w:tc>
        <w:tc>
          <w:tcPr>
            <w:tcW w:w="1161" w:type="dxa"/>
            <w:tcBorders>
              <w:top w:val="single" w:sz="12" w:space="0" w:color="auto"/>
            </w:tcBorders>
          </w:tcPr>
          <w:p w14:paraId="0D92735C" w14:textId="7FA9D601" w:rsidR="00E61960" w:rsidRDefault="00E61960" w:rsidP="00E61960">
            <w:r>
              <w:rPr>
                <w:rFonts w:hint="eastAsia"/>
              </w:rPr>
              <w:t>d</w:t>
            </w:r>
            <w:r w:rsidRPr="00E61960">
              <w:t>onkey</w:t>
            </w:r>
          </w:p>
        </w:tc>
        <w:tc>
          <w:tcPr>
            <w:tcW w:w="1401" w:type="dxa"/>
            <w:tcBorders>
              <w:top w:val="single" w:sz="12" w:space="0" w:color="auto"/>
            </w:tcBorders>
          </w:tcPr>
          <w:p w14:paraId="46604DCA" w14:textId="3183D548" w:rsidR="00E61960" w:rsidRDefault="00E61960" w:rsidP="00E61960">
            <w:r w:rsidRPr="002071C2">
              <w:t>ab205724</w:t>
            </w:r>
          </w:p>
        </w:tc>
        <w:tc>
          <w:tcPr>
            <w:tcW w:w="2887" w:type="dxa"/>
            <w:tcBorders>
              <w:top w:val="single" w:sz="12" w:space="0" w:color="auto"/>
            </w:tcBorders>
          </w:tcPr>
          <w:p w14:paraId="77950F27" w14:textId="2999FACF" w:rsidR="00E61960" w:rsidRDefault="00E61960" w:rsidP="00E61960">
            <w:r w:rsidRPr="002071C2">
              <w:t>Abcam</w:t>
            </w:r>
          </w:p>
        </w:tc>
        <w:tc>
          <w:tcPr>
            <w:tcW w:w="1198" w:type="dxa"/>
            <w:tcBorders>
              <w:top w:val="single" w:sz="12" w:space="0" w:color="auto"/>
            </w:tcBorders>
          </w:tcPr>
          <w:p w14:paraId="0E90A1F8" w14:textId="13378DE6" w:rsidR="00E61960" w:rsidRPr="00B57072" w:rsidRDefault="00E61960" w:rsidP="00E61960">
            <w:r w:rsidRPr="002071C2">
              <w:t>1/2000</w:t>
            </w:r>
          </w:p>
        </w:tc>
      </w:tr>
      <w:tr w:rsidR="00E61960" w14:paraId="587FBA7E" w14:textId="5DA25F37" w:rsidTr="00E61960">
        <w:tc>
          <w:tcPr>
            <w:tcW w:w="1659" w:type="dxa"/>
            <w:vAlign w:val="center"/>
          </w:tcPr>
          <w:p w14:paraId="5D0599EE" w14:textId="554B7AF5" w:rsidR="00E61960" w:rsidRDefault="00E61960" w:rsidP="00E61960">
            <w:r w:rsidRPr="00E61960">
              <w:rPr>
                <w:rFonts w:ascii="等线" w:eastAsia="等线" w:hAnsi="等线"/>
                <w:color w:val="000000"/>
                <w:sz w:val="22"/>
              </w:rPr>
              <w:t>Anti-Rat</w:t>
            </w:r>
          </w:p>
        </w:tc>
        <w:tc>
          <w:tcPr>
            <w:tcW w:w="1161" w:type="dxa"/>
          </w:tcPr>
          <w:p w14:paraId="3AEF340D" w14:textId="4BB8F101" w:rsidR="00E61960" w:rsidRDefault="00E61960" w:rsidP="00E61960">
            <w:r>
              <w:rPr>
                <w:rFonts w:hint="eastAsia"/>
              </w:rPr>
              <w:t>d</w:t>
            </w:r>
            <w:r w:rsidRPr="00E61960">
              <w:t>onkey</w:t>
            </w:r>
          </w:p>
        </w:tc>
        <w:tc>
          <w:tcPr>
            <w:tcW w:w="1401" w:type="dxa"/>
          </w:tcPr>
          <w:p w14:paraId="05ACA27B" w14:textId="110291B4" w:rsidR="00E61960" w:rsidRDefault="00E61960" w:rsidP="00E61960">
            <w:r w:rsidRPr="002071C2">
              <w:t>ab102182</w:t>
            </w:r>
          </w:p>
        </w:tc>
        <w:tc>
          <w:tcPr>
            <w:tcW w:w="2887" w:type="dxa"/>
          </w:tcPr>
          <w:p w14:paraId="4AE1EE4C" w14:textId="2A9C4DCE" w:rsidR="00E61960" w:rsidRDefault="00E61960" w:rsidP="00E61960">
            <w:r w:rsidRPr="002071C2">
              <w:t>Abcam</w:t>
            </w:r>
          </w:p>
        </w:tc>
        <w:tc>
          <w:tcPr>
            <w:tcW w:w="1198" w:type="dxa"/>
          </w:tcPr>
          <w:p w14:paraId="392B9CB2" w14:textId="4961A024" w:rsidR="00E61960" w:rsidRPr="00B57072" w:rsidRDefault="00E61960" w:rsidP="00E61960">
            <w:r w:rsidRPr="002071C2">
              <w:t>1/2000</w:t>
            </w:r>
          </w:p>
        </w:tc>
      </w:tr>
      <w:tr w:rsidR="00E61960" w14:paraId="54141BAD" w14:textId="592718BA" w:rsidTr="00E61960">
        <w:tc>
          <w:tcPr>
            <w:tcW w:w="1659" w:type="dxa"/>
            <w:vAlign w:val="center"/>
          </w:tcPr>
          <w:p w14:paraId="3722484B" w14:textId="414969C8" w:rsidR="00E61960" w:rsidRDefault="00E61960" w:rsidP="00E61960">
            <w:r w:rsidRPr="00E61960">
              <w:rPr>
                <w:rFonts w:ascii="等线" w:eastAsia="等线" w:hAnsi="等线"/>
                <w:color w:val="000000"/>
                <w:sz w:val="22"/>
              </w:rPr>
              <w:t>Anti-Rabbit</w:t>
            </w:r>
          </w:p>
        </w:tc>
        <w:tc>
          <w:tcPr>
            <w:tcW w:w="1161" w:type="dxa"/>
          </w:tcPr>
          <w:p w14:paraId="393C3AE4" w14:textId="386BFC4B" w:rsidR="00E61960" w:rsidRDefault="00E61960" w:rsidP="00E61960">
            <w:r>
              <w:rPr>
                <w:rFonts w:hint="eastAsia"/>
              </w:rPr>
              <w:t>g</w:t>
            </w:r>
            <w:r w:rsidRPr="00E61960">
              <w:t>oat</w:t>
            </w:r>
          </w:p>
        </w:tc>
        <w:tc>
          <w:tcPr>
            <w:tcW w:w="1401" w:type="dxa"/>
          </w:tcPr>
          <w:p w14:paraId="56AC07E8" w14:textId="21BA8C89" w:rsidR="00E61960" w:rsidRDefault="00E61960" w:rsidP="00E61960">
            <w:r w:rsidRPr="002071C2">
              <w:t>SA00001-2</w:t>
            </w:r>
          </w:p>
        </w:tc>
        <w:tc>
          <w:tcPr>
            <w:tcW w:w="2887" w:type="dxa"/>
          </w:tcPr>
          <w:p w14:paraId="20B82946" w14:textId="0CAE1B98" w:rsidR="00E61960" w:rsidRDefault="00E61960" w:rsidP="00E61960">
            <w:proofErr w:type="spellStart"/>
            <w:r w:rsidRPr="002071C2">
              <w:t>Proteintech</w:t>
            </w:r>
            <w:proofErr w:type="spellEnd"/>
          </w:p>
        </w:tc>
        <w:tc>
          <w:tcPr>
            <w:tcW w:w="1198" w:type="dxa"/>
          </w:tcPr>
          <w:p w14:paraId="4BEC7D06" w14:textId="0E655610" w:rsidR="00E61960" w:rsidRPr="00B57072" w:rsidRDefault="00E61960" w:rsidP="00E61960">
            <w:r w:rsidRPr="002071C2">
              <w:t>1/2000</w:t>
            </w:r>
          </w:p>
        </w:tc>
      </w:tr>
      <w:tr w:rsidR="00E61960" w14:paraId="067CBC96" w14:textId="4A8526C5" w:rsidTr="00E61960">
        <w:tc>
          <w:tcPr>
            <w:tcW w:w="1659" w:type="dxa"/>
            <w:vAlign w:val="center"/>
          </w:tcPr>
          <w:p w14:paraId="22768CFF" w14:textId="4285B44E" w:rsidR="00E61960" w:rsidRDefault="00E61960" w:rsidP="00E61960">
            <w:r>
              <w:rPr>
                <w:rFonts w:ascii="等线" w:eastAsia="等线" w:hAnsi="等线" w:hint="eastAsia"/>
                <w:color w:val="000000"/>
                <w:sz w:val="22"/>
              </w:rPr>
              <w:t>GAPDH</w:t>
            </w:r>
          </w:p>
        </w:tc>
        <w:tc>
          <w:tcPr>
            <w:tcW w:w="1161" w:type="dxa"/>
          </w:tcPr>
          <w:p w14:paraId="390BE19D" w14:textId="1E62E8EF" w:rsidR="00E61960" w:rsidRDefault="00E61960" w:rsidP="00E61960">
            <w:r w:rsidRPr="00FB423A">
              <w:t>rabbit</w:t>
            </w:r>
          </w:p>
        </w:tc>
        <w:tc>
          <w:tcPr>
            <w:tcW w:w="1401" w:type="dxa"/>
          </w:tcPr>
          <w:p w14:paraId="17DB08BF" w14:textId="538ECF12" w:rsidR="00E61960" w:rsidRDefault="00E61960" w:rsidP="00E61960">
            <w:r w:rsidRPr="001F586D">
              <w:t>14C10</w:t>
            </w:r>
          </w:p>
        </w:tc>
        <w:tc>
          <w:tcPr>
            <w:tcW w:w="2887" w:type="dxa"/>
          </w:tcPr>
          <w:p w14:paraId="48EB5084" w14:textId="28AAD2DC" w:rsidR="00E61960" w:rsidRDefault="00E61960" w:rsidP="00E61960">
            <w:r w:rsidRPr="00B57072">
              <w:t>Cell Signaling Technology</w:t>
            </w:r>
          </w:p>
        </w:tc>
        <w:tc>
          <w:tcPr>
            <w:tcW w:w="1198" w:type="dxa"/>
          </w:tcPr>
          <w:p w14:paraId="712D3A5E" w14:textId="3C681C49" w:rsidR="00E61960" w:rsidRPr="00B57072" w:rsidRDefault="00E61960" w:rsidP="00E61960">
            <w:r w:rsidRPr="00B707E1">
              <w:t>1/1000</w:t>
            </w:r>
          </w:p>
        </w:tc>
      </w:tr>
      <w:tr w:rsidR="00E61960" w14:paraId="7C23AE5A" w14:textId="6F250A14" w:rsidTr="00E61960">
        <w:tc>
          <w:tcPr>
            <w:tcW w:w="1659" w:type="dxa"/>
            <w:vAlign w:val="center"/>
          </w:tcPr>
          <w:p w14:paraId="7A5B77CB" w14:textId="0111F89C" w:rsidR="00E61960" w:rsidRDefault="00E61960" w:rsidP="00E61960">
            <w:r>
              <w:rPr>
                <w:rFonts w:ascii="等线" w:eastAsia="等线" w:hAnsi="等线" w:hint="eastAsia"/>
                <w:color w:val="000000"/>
                <w:sz w:val="22"/>
              </w:rPr>
              <w:t>IRF1</w:t>
            </w:r>
          </w:p>
        </w:tc>
        <w:tc>
          <w:tcPr>
            <w:tcW w:w="1161" w:type="dxa"/>
          </w:tcPr>
          <w:p w14:paraId="220F9485" w14:textId="297B3537" w:rsidR="00E61960" w:rsidRDefault="00E61960" w:rsidP="00E61960">
            <w:r w:rsidRPr="00FB423A">
              <w:t>rabbit</w:t>
            </w:r>
          </w:p>
        </w:tc>
        <w:tc>
          <w:tcPr>
            <w:tcW w:w="1401" w:type="dxa"/>
          </w:tcPr>
          <w:p w14:paraId="4AC169D7" w14:textId="76B54FD4" w:rsidR="00E61960" w:rsidRDefault="00E61960" w:rsidP="00E61960">
            <w:r w:rsidRPr="001F586D">
              <w:t>8478</w:t>
            </w:r>
          </w:p>
        </w:tc>
        <w:tc>
          <w:tcPr>
            <w:tcW w:w="2887" w:type="dxa"/>
          </w:tcPr>
          <w:p w14:paraId="7906276E" w14:textId="24C45CFC" w:rsidR="00E61960" w:rsidRDefault="00E61960" w:rsidP="00E61960">
            <w:r w:rsidRPr="00B57072">
              <w:t>Cell Signaling Technology</w:t>
            </w:r>
          </w:p>
        </w:tc>
        <w:tc>
          <w:tcPr>
            <w:tcW w:w="1198" w:type="dxa"/>
          </w:tcPr>
          <w:p w14:paraId="7B008AB0" w14:textId="1C2FED11" w:rsidR="00E61960" w:rsidRPr="00B57072" w:rsidRDefault="00E61960" w:rsidP="00E61960">
            <w:r w:rsidRPr="00B707E1">
              <w:t>1/1000</w:t>
            </w:r>
          </w:p>
        </w:tc>
      </w:tr>
      <w:tr w:rsidR="00E61960" w14:paraId="7BDEA562" w14:textId="5ED571A7" w:rsidTr="00E61960">
        <w:tc>
          <w:tcPr>
            <w:tcW w:w="1659" w:type="dxa"/>
            <w:vAlign w:val="center"/>
          </w:tcPr>
          <w:p w14:paraId="0BA625A6" w14:textId="75A65D85" w:rsidR="00E61960" w:rsidRDefault="00E61960" w:rsidP="00E61960">
            <w:r>
              <w:rPr>
                <w:rFonts w:ascii="等线" w:eastAsia="等线" w:hAnsi="等线" w:hint="eastAsia"/>
                <w:color w:val="000000"/>
                <w:sz w:val="22"/>
              </w:rPr>
              <w:t>J</w:t>
            </w:r>
            <w:r>
              <w:rPr>
                <w:rFonts w:ascii="等线" w:eastAsia="等线" w:hAnsi="等线"/>
                <w:color w:val="000000"/>
                <w:sz w:val="22"/>
              </w:rPr>
              <w:t>AK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161" w:type="dxa"/>
          </w:tcPr>
          <w:p w14:paraId="7FFEFF88" w14:textId="0A5EA7F0" w:rsidR="00E61960" w:rsidRDefault="00E61960" w:rsidP="00E61960">
            <w:r w:rsidRPr="00FB423A">
              <w:t>rabbit</w:t>
            </w:r>
          </w:p>
        </w:tc>
        <w:tc>
          <w:tcPr>
            <w:tcW w:w="1401" w:type="dxa"/>
          </w:tcPr>
          <w:p w14:paraId="749E0761" w14:textId="6C5D55F6" w:rsidR="00E61960" w:rsidRDefault="00E61960" w:rsidP="00E61960">
            <w:r w:rsidRPr="001F586D">
              <w:t>3230</w:t>
            </w:r>
          </w:p>
        </w:tc>
        <w:tc>
          <w:tcPr>
            <w:tcW w:w="2887" w:type="dxa"/>
          </w:tcPr>
          <w:p w14:paraId="6D8E018E" w14:textId="53B7ABE9" w:rsidR="00E61960" w:rsidRDefault="00E61960" w:rsidP="00E61960">
            <w:r w:rsidRPr="00B57072">
              <w:t>Cell Signaling Technology</w:t>
            </w:r>
          </w:p>
        </w:tc>
        <w:tc>
          <w:tcPr>
            <w:tcW w:w="1198" w:type="dxa"/>
          </w:tcPr>
          <w:p w14:paraId="3D760D47" w14:textId="484AF910" w:rsidR="00E61960" w:rsidRPr="00B57072" w:rsidRDefault="00E61960" w:rsidP="00E61960">
            <w:r w:rsidRPr="00B707E1">
              <w:t>1/1000</w:t>
            </w:r>
          </w:p>
        </w:tc>
      </w:tr>
      <w:tr w:rsidR="00E61960" w14:paraId="264E486B" w14:textId="74E82F10" w:rsidTr="00E61960">
        <w:tc>
          <w:tcPr>
            <w:tcW w:w="1659" w:type="dxa"/>
            <w:vAlign w:val="center"/>
          </w:tcPr>
          <w:p w14:paraId="7129C783" w14:textId="7F41B878" w:rsidR="00E61960" w:rsidRDefault="00E61960" w:rsidP="00E61960">
            <w:r>
              <w:rPr>
                <w:rFonts w:ascii="等线" w:eastAsia="等线" w:hAnsi="等线" w:hint="eastAsia"/>
                <w:color w:val="000000"/>
                <w:sz w:val="22"/>
              </w:rPr>
              <w:t>J</w:t>
            </w:r>
            <w:r>
              <w:rPr>
                <w:rFonts w:ascii="等线" w:eastAsia="等线" w:hAnsi="等线"/>
                <w:color w:val="000000"/>
                <w:sz w:val="22"/>
              </w:rPr>
              <w:t>NK</w:t>
            </w:r>
          </w:p>
        </w:tc>
        <w:tc>
          <w:tcPr>
            <w:tcW w:w="1161" w:type="dxa"/>
          </w:tcPr>
          <w:p w14:paraId="6AD7CFA5" w14:textId="174ED5BF" w:rsidR="00E61960" w:rsidRDefault="00E61960" w:rsidP="00E61960">
            <w:r w:rsidRPr="00FB423A">
              <w:t>rabbit</w:t>
            </w:r>
          </w:p>
        </w:tc>
        <w:tc>
          <w:tcPr>
            <w:tcW w:w="1401" w:type="dxa"/>
          </w:tcPr>
          <w:p w14:paraId="7445CBDF" w14:textId="466AC77E" w:rsidR="00E61960" w:rsidRDefault="00E61960" w:rsidP="00E61960">
            <w:r w:rsidRPr="001F586D">
              <w:t>9252</w:t>
            </w:r>
          </w:p>
        </w:tc>
        <w:tc>
          <w:tcPr>
            <w:tcW w:w="2887" w:type="dxa"/>
          </w:tcPr>
          <w:p w14:paraId="34AB2F9C" w14:textId="09741514" w:rsidR="00E61960" w:rsidRDefault="00E61960" w:rsidP="00E61960">
            <w:r w:rsidRPr="00B57072">
              <w:t>Cell Signaling Technology</w:t>
            </w:r>
          </w:p>
        </w:tc>
        <w:tc>
          <w:tcPr>
            <w:tcW w:w="1198" w:type="dxa"/>
          </w:tcPr>
          <w:p w14:paraId="0A626397" w14:textId="45594DBF" w:rsidR="00E61960" w:rsidRPr="00B57072" w:rsidRDefault="00E61960" w:rsidP="00E61960">
            <w:r w:rsidRPr="00B707E1">
              <w:t>1/1000</w:t>
            </w:r>
          </w:p>
        </w:tc>
      </w:tr>
      <w:tr w:rsidR="00E61960" w14:paraId="217F7C4C" w14:textId="7B93452F" w:rsidTr="00E61960">
        <w:tc>
          <w:tcPr>
            <w:tcW w:w="1659" w:type="dxa"/>
            <w:vAlign w:val="center"/>
          </w:tcPr>
          <w:p w14:paraId="381C0BC7" w14:textId="0E087C0B" w:rsidR="00E61960" w:rsidRDefault="00E61960" w:rsidP="00E61960"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  <w:r>
              <w:rPr>
                <w:rFonts w:ascii="等线" w:eastAsia="等线" w:hAnsi="等线"/>
                <w:color w:val="000000"/>
                <w:sz w:val="22"/>
              </w:rPr>
              <w:t>MP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161" w:type="dxa"/>
          </w:tcPr>
          <w:p w14:paraId="26FC90E9" w14:textId="768B7BCC" w:rsidR="00E61960" w:rsidRDefault="00E61960" w:rsidP="00E61960">
            <w:r w:rsidRPr="00FB423A">
              <w:t>rabbit</w:t>
            </w:r>
          </w:p>
        </w:tc>
        <w:tc>
          <w:tcPr>
            <w:tcW w:w="1401" w:type="dxa"/>
          </w:tcPr>
          <w:p w14:paraId="424FF64A" w14:textId="60193E17" w:rsidR="00E61960" w:rsidRDefault="00E61960" w:rsidP="00E61960">
            <w:r w:rsidRPr="001F586D">
              <w:t>ab63853</w:t>
            </w:r>
          </w:p>
        </w:tc>
        <w:tc>
          <w:tcPr>
            <w:tcW w:w="2887" w:type="dxa"/>
          </w:tcPr>
          <w:p w14:paraId="10A83ED7" w14:textId="436FD14C" w:rsidR="00E61960" w:rsidRDefault="00E61960" w:rsidP="00E61960">
            <w:r w:rsidRPr="00B57072">
              <w:t>Abcam</w:t>
            </w:r>
          </w:p>
        </w:tc>
        <w:tc>
          <w:tcPr>
            <w:tcW w:w="1198" w:type="dxa"/>
          </w:tcPr>
          <w:p w14:paraId="5BD21827" w14:textId="33BD1B64" w:rsidR="00E61960" w:rsidRPr="00B57072" w:rsidRDefault="00E61960" w:rsidP="00E61960">
            <w:r w:rsidRPr="00B707E1">
              <w:t>1/1000</w:t>
            </w:r>
          </w:p>
        </w:tc>
      </w:tr>
      <w:tr w:rsidR="00E61960" w14:paraId="28028775" w14:textId="25F58894" w:rsidTr="00E61960">
        <w:tc>
          <w:tcPr>
            <w:tcW w:w="1659" w:type="dxa"/>
            <w:vAlign w:val="center"/>
          </w:tcPr>
          <w:p w14:paraId="76B0CA65" w14:textId="78D08971" w:rsidR="00E61960" w:rsidRDefault="00E61960" w:rsidP="00E61960"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  <w:r>
              <w:rPr>
                <w:rFonts w:ascii="等线" w:eastAsia="等线" w:hAnsi="等线"/>
                <w:color w:val="000000"/>
                <w:sz w:val="22"/>
              </w:rPr>
              <w:t>MP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1161" w:type="dxa"/>
          </w:tcPr>
          <w:p w14:paraId="7751857D" w14:textId="7335A424" w:rsidR="00E61960" w:rsidRDefault="00E61960" w:rsidP="00E61960">
            <w:r w:rsidRPr="00FB423A">
              <w:t>rabbit</w:t>
            </w:r>
          </w:p>
        </w:tc>
        <w:tc>
          <w:tcPr>
            <w:tcW w:w="1401" w:type="dxa"/>
          </w:tcPr>
          <w:p w14:paraId="0D7B15E8" w14:textId="6BE6EF16" w:rsidR="00E61960" w:rsidRDefault="00E61960" w:rsidP="00E61960">
            <w:r w:rsidRPr="001F586D">
              <w:t>ab38996</w:t>
            </w:r>
          </w:p>
        </w:tc>
        <w:tc>
          <w:tcPr>
            <w:tcW w:w="2887" w:type="dxa"/>
          </w:tcPr>
          <w:p w14:paraId="460424BF" w14:textId="156F227F" w:rsidR="00E61960" w:rsidRDefault="00E61960" w:rsidP="00E61960">
            <w:r w:rsidRPr="00B57072">
              <w:t>Abcam</w:t>
            </w:r>
          </w:p>
        </w:tc>
        <w:tc>
          <w:tcPr>
            <w:tcW w:w="1198" w:type="dxa"/>
          </w:tcPr>
          <w:p w14:paraId="57856BA2" w14:textId="638B0D38" w:rsidR="00E61960" w:rsidRPr="00B57072" w:rsidRDefault="00E61960" w:rsidP="00E61960">
            <w:r w:rsidRPr="00B707E1">
              <w:t>1/1000</w:t>
            </w:r>
          </w:p>
        </w:tc>
      </w:tr>
      <w:tr w:rsidR="00E61960" w14:paraId="107771B3" w14:textId="347F05D6" w:rsidTr="00E61960">
        <w:tc>
          <w:tcPr>
            <w:tcW w:w="1659" w:type="dxa"/>
            <w:vAlign w:val="center"/>
          </w:tcPr>
          <w:p w14:paraId="4586AA7F" w14:textId="68870830" w:rsidR="00E61960" w:rsidRDefault="00E61960" w:rsidP="00E61960"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  <w:r>
              <w:rPr>
                <w:rFonts w:ascii="等线" w:eastAsia="等线" w:hAnsi="等线"/>
                <w:color w:val="000000"/>
                <w:sz w:val="22"/>
              </w:rPr>
              <w:t>MP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161" w:type="dxa"/>
          </w:tcPr>
          <w:p w14:paraId="5A479EE1" w14:textId="1F521A64" w:rsidR="00E61960" w:rsidRDefault="00E61960" w:rsidP="00E61960">
            <w:r w:rsidRPr="00FB423A">
              <w:t>rabbit</w:t>
            </w:r>
          </w:p>
        </w:tc>
        <w:tc>
          <w:tcPr>
            <w:tcW w:w="1401" w:type="dxa"/>
          </w:tcPr>
          <w:p w14:paraId="08A7084A" w14:textId="2BCB38F5" w:rsidR="00E61960" w:rsidRDefault="00E61960" w:rsidP="00E61960">
            <w:r w:rsidRPr="001F586D">
              <w:t>ab81286</w:t>
            </w:r>
          </w:p>
        </w:tc>
        <w:tc>
          <w:tcPr>
            <w:tcW w:w="2887" w:type="dxa"/>
          </w:tcPr>
          <w:p w14:paraId="0AF5BD9A" w14:textId="2E54E58C" w:rsidR="00E61960" w:rsidRDefault="00E61960" w:rsidP="00E61960">
            <w:r w:rsidRPr="00B57072">
              <w:t>Abcam</w:t>
            </w:r>
          </w:p>
        </w:tc>
        <w:tc>
          <w:tcPr>
            <w:tcW w:w="1198" w:type="dxa"/>
          </w:tcPr>
          <w:p w14:paraId="080FB05F" w14:textId="09F6FDD6" w:rsidR="00E61960" w:rsidRPr="00B57072" w:rsidRDefault="00E61960" w:rsidP="00E61960">
            <w:r w:rsidRPr="00B707E1">
              <w:t>1/1000</w:t>
            </w:r>
          </w:p>
        </w:tc>
      </w:tr>
      <w:tr w:rsidR="00E61960" w14:paraId="439D5EE8" w14:textId="5CEDE6E1" w:rsidTr="00E61960">
        <w:tc>
          <w:tcPr>
            <w:tcW w:w="1659" w:type="dxa"/>
            <w:vAlign w:val="center"/>
          </w:tcPr>
          <w:p w14:paraId="5581425E" w14:textId="6374A347" w:rsidR="00E61960" w:rsidRDefault="00E61960" w:rsidP="00E61960">
            <w:r>
              <w:rPr>
                <w:rFonts w:ascii="等线" w:eastAsia="等线" w:hAnsi="等线"/>
                <w:color w:val="000000"/>
                <w:sz w:val="22"/>
              </w:rPr>
              <w:t>p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38</w:t>
            </w:r>
          </w:p>
        </w:tc>
        <w:tc>
          <w:tcPr>
            <w:tcW w:w="1161" w:type="dxa"/>
          </w:tcPr>
          <w:p w14:paraId="5ADBF946" w14:textId="0CA8BEE7" w:rsidR="00E61960" w:rsidRDefault="00E61960" w:rsidP="00E61960">
            <w:r w:rsidRPr="00FB423A">
              <w:t>rabbit</w:t>
            </w:r>
          </w:p>
        </w:tc>
        <w:tc>
          <w:tcPr>
            <w:tcW w:w="1401" w:type="dxa"/>
          </w:tcPr>
          <w:p w14:paraId="43F6C633" w14:textId="40B04ACE" w:rsidR="00E61960" w:rsidRDefault="00E61960" w:rsidP="00E61960">
            <w:r w:rsidRPr="001F586D">
              <w:t>ab38238</w:t>
            </w:r>
          </w:p>
        </w:tc>
        <w:tc>
          <w:tcPr>
            <w:tcW w:w="2887" w:type="dxa"/>
          </w:tcPr>
          <w:p w14:paraId="6D1E6F36" w14:textId="4632A517" w:rsidR="00E61960" w:rsidRDefault="00E61960" w:rsidP="00E61960">
            <w:r w:rsidRPr="00B57072">
              <w:t>Abcam</w:t>
            </w:r>
          </w:p>
        </w:tc>
        <w:tc>
          <w:tcPr>
            <w:tcW w:w="1198" w:type="dxa"/>
          </w:tcPr>
          <w:p w14:paraId="2DBF32AF" w14:textId="1FF43E8C" w:rsidR="00E61960" w:rsidRPr="00B57072" w:rsidRDefault="00E61960" w:rsidP="00E61960">
            <w:r w:rsidRPr="00B707E1">
              <w:t>1/1000</w:t>
            </w:r>
          </w:p>
        </w:tc>
      </w:tr>
      <w:tr w:rsidR="00E61960" w14:paraId="60134CE1" w14:textId="1B084176" w:rsidTr="00E61960">
        <w:tc>
          <w:tcPr>
            <w:tcW w:w="1659" w:type="dxa"/>
            <w:vAlign w:val="center"/>
          </w:tcPr>
          <w:p w14:paraId="2DEEB169" w14:textId="78103681" w:rsidR="00E61960" w:rsidRDefault="00E61960" w:rsidP="00E61960">
            <w:r>
              <w:rPr>
                <w:rFonts w:ascii="等线" w:eastAsia="等线" w:hAnsi="等线"/>
                <w:color w:val="000000"/>
                <w:sz w:val="22"/>
              </w:rPr>
              <w:t>p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65</w:t>
            </w:r>
          </w:p>
        </w:tc>
        <w:tc>
          <w:tcPr>
            <w:tcW w:w="1161" w:type="dxa"/>
          </w:tcPr>
          <w:p w14:paraId="3918CC35" w14:textId="2107F52A" w:rsidR="00E61960" w:rsidRDefault="00E61960" w:rsidP="00E61960">
            <w:r w:rsidRPr="00FB423A">
              <w:t>rabbit</w:t>
            </w:r>
          </w:p>
        </w:tc>
        <w:tc>
          <w:tcPr>
            <w:tcW w:w="1401" w:type="dxa"/>
          </w:tcPr>
          <w:p w14:paraId="075ED68A" w14:textId="4955214D" w:rsidR="00E61960" w:rsidRDefault="00E61960" w:rsidP="00E61960">
            <w:r w:rsidRPr="001F586D">
              <w:t>ab32536</w:t>
            </w:r>
          </w:p>
        </w:tc>
        <w:tc>
          <w:tcPr>
            <w:tcW w:w="2887" w:type="dxa"/>
          </w:tcPr>
          <w:p w14:paraId="5C5911F8" w14:textId="61EB6707" w:rsidR="00E61960" w:rsidRDefault="00E61960" w:rsidP="00E61960">
            <w:r w:rsidRPr="00B57072">
              <w:t>Abcam</w:t>
            </w:r>
          </w:p>
        </w:tc>
        <w:tc>
          <w:tcPr>
            <w:tcW w:w="1198" w:type="dxa"/>
          </w:tcPr>
          <w:p w14:paraId="26C41633" w14:textId="1EDC7281" w:rsidR="00E61960" w:rsidRPr="00B57072" w:rsidRDefault="00E61960" w:rsidP="00E61960">
            <w:r w:rsidRPr="00B707E1">
              <w:t>1/1000</w:t>
            </w:r>
          </w:p>
        </w:tc>
      </w:tr>
      <w:tr w:rsidR="00E61960" w14:paraId="1AFC7556" w14:textId="4B945D32" w:rsidTr="00E61960">
        <w:tc>
          <w:tcPr>
            <w:tcW w:w="1659" w:type="dxa"/>
            <w:vAlign w:val="center"/>
          </w:tcPr>
          <w:p w14:paraId="70756C4C" w14:textId="0A21751D" w:rsidR="00E61960" w:rsidRDefault="00E61960" w:rsidP="00E61960">
            <w:r>
              <w:rPr>
                <w:rFonts w:ascii="等线" w:eastAsia="等线" w:hAnsi="等线" w:hint="eastAsia"/>
                <w:color w:val="000000"/>
                <w:sz w:val="22"/>
              </w:rPr>
              <w:t>p-</w:t>
            </w:r>
            <w:r>
              <w:rPr>
                <w:rFonts w:ascii="等线" w:eastAsia="等线" w:hAnsi="等线"/>
                <w:color w:val="000000"/>
                <w:sz w:val="22"/>
              </w:rPr>
              <w:t>p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65</w:t>
            </w:r>
          </w:p>
        </w:tc>
        <w:tc>
          <w:tcPr>
            <w:tcW w:w="1161" w:type="dxa"/>
          </w:tcPr>
          <w:p w14:paraId="63C88C1B" w14:textId="4096A07E" w:rsidR="00E61960" w:rsidRDefault="00E61960" w:rsidP="00E61960">
            <w:r w:rsidRPr="00FB423A">
              <w:t>rabbit</w:t>
            </w:r>
          </w:p>
        </w:tc>
        <w:tc>
          <w:tcPr>
            <w:tcW w:w="1401" w:type="dxa"/>
          </w:tcPr>
          <w:p w14:paraId="1FB3C240" w14:textId="6D97DC22" w:rsidR="00E61960" w:rsidRDefault="00E61960" w:rsidP="00E61960">
            <w:r w:rsidRPr="001F586D">
              <w:t>3031</w:t>
            </w:r>
          </w:p>
        </w:tc>
        <w:tc>
          <w:tcPr>
            <w:tcW w:w="2887" w:type="dxa"/>
          </w:tcPr>
          <w:p w14:paraId="4E2FCDF1" w14:textId="75E506CC" w:rsidR="00E61960" w:rsidRDefault="00E61960" w:rsidP="00E61960">
            <w:r w:rsidRPr="00B57072">
              <w:t>Cell Signaling Technology</w:t>
            </w:r>
          </w:p>
        </w:tc>
        <w:tc>
          <w:tcPr>
            <w:tcW w:w="1198" w:type="dxa"/>
          </w:tcPr>
          <w:p w14:paraId="15C8299F" w14:textId="6E42C973" w:rsidR="00E61960" w:rsidRPr="00B57072" w:rsidRDefault="00E61960" w:rsidP="00E61960">
            <w:r w:rsidRPr="00B707E1">
              <w:t>1/1000</w:t>
            </w:r>
          </w:p>
        </w:tc>
      </w:tr>
      <w:tr w:rsidR="00E61960" w14:paraId="162AB97A" w14:textId="3AF1862A" w:rsidTr="00E61960">
        <w:tc>
          <w:tcPr>
            <w:tcW w:w="1659" w:type="dxa"/>
            <w:vAlign w:val="center"/>
          </w:tcPr>
          <w:p w14:paraId="26321C43" w14:textId="13373F09" w:rsidR="00E61960" w:rsidRDefault="00E61960" w:rsidP="00E61960">
            <w:r>
              <w:rPr>
                <w:rFonts w:ascii="等线" w:eastAsia="等线" w:hAnsi="等线" w:hint="eastAsia"/>
                <w:color w:val="000000"/>
                <w:sz w:val="22"/>
              </w:rPr>
              <w:t>p-ERK1/2</w:t>
            </w:r>
          </w:p>
        </w:tc>
        <w:tc>
          <w:tcPr>
            <w:tcW w:w="1161" w:type="dxa"/>
          </w:tcPr>
          <w:p w14:paraId="6B72FD5F" w14:textId="4979F24B" w:rsidR="00E61960" w:rsidRDefault="00E61960" w:rsidP="00E61960">
            <w:r w:rsidRPr="00FB423A">
              <w:t>rabbit</w:t>
            </w:r>
          </w:p>
        </w:tc>
        <w:tc>
          <w:tcPr>
            <w:tcW w:w="1401" w:type="dxa"/>
          </w:tcPr>
          <w:p w14:paraId="356F06D8" w14:textId="6650FFA9" w:rsidR="00E61960" w:rsidRDefault="00E61960" w:rsidP="00E61960">
            <w:r w:rsidRPr="001F586D">
              <w:t>9101</w:t>
            </w:r>
          </w:p>
        </w:tc>
        <w:tc>
          <w:tcPr>
            <w:tcW w:w="2887" w:type="dxa"/>
          </w:tcPr>
          <w:p w14:paraId="7F666482" w14:textId="4C6CDD1F" w:rsidR="00E61960" w:rsidRDefault="00E61960" w:rsidP="00E61960">
            <w:r w:rsidRPr="00B57072">
              <w:t>Cell Signaling Technology</w:t>
            </w:r>
          </w:p>
        </w:tc>
        <w:tc>
          <w:tcPr>
            <w:tcW w:w="1198" w:type="dxa"/>
          </w:tcPr>
          <w:p w14:paraId="5EB4C515" w14:textId="076BC93A" w:rsidR="00E61960" w:rsidRPr="00B57072" w:rsidRDefault="00E61960" w:rsidP="00E61960">
            <w:r w:rsidRPr="00B707E1">
              <w:t>1/1000</w:t>
            </w:r>
          </w:p>
        </w:tc>
      </w:tr>
      <w:tr w:rsidR="00E61960" w14:paraId="4647D6EF" w14:textId="57F9AFF0" w:rsidTr="00E61960">
        <w:tc>
          <w:tcPr>
            <w:tcW w:w="1659" w:type="dxa"/>
            <w:vAlign w:val="center"/>
          </w:tcPr>
          <w:p w14:paraId="413161DD" w14:textId="4D137D2D" w:rsidR="00E61960" w:rsidRDefault="00E61960" w:rsidP="00E61960">
            <w:proofErr w:type="spellStart"/>
            <w:r w:rsidRPr="00205B0B">
              <w:rPr>
                <w:rFonts w:ascii="等线" w:eastAsia="等线" w:hAnsi="等线"/>
                <w:color w:val="000000"/>
                <w:sz w:val="22"/>
              </w:rPr>
              <w:t>pIgR</w:t>
            </w:r>
            <w:proofErr w:type="spellEnd"/>
          </w:p>
        </w:tc>
        <w:tc>
          <w:tcPr>
            <w:tcW w:w="1161" w:type="dxa"/>
          </w:tcPr>
          <w:p w14:paraId="1E8436E3" w14:textId="7FB60FA5" w:rsidR="00E61960" w:rsidRDefault="00E61960" w:rsidP="00E61960">
            <w:r w:rsidRPr="00FB423A">
              <w:t>rat</w:t>
            </w:r>
          </w:p>
        </w:tc>
        <w:tc>
          <w:tcPr>
            <w:tcW w:w="1401" w:type="dxa"/>
          </w:tcPr>
          <w:p w14:paraId="513A6B4B" w14:textId="06832727" w:rsidR="00E61960" w:rsidRDefault="00E61960" w:rsidP="00E61960">
            <w:r w:rsidRPr="001F586D">
              <w:t>ab170321</w:t>
            </w:r>
          </w:p>
        </w:tc>
        <w:tc>
          <w:tcPr>
            <w:tcW w:w="2887" w:type="dxa"/>
          </w:tcPr>
          <w:p w14:paraId="49330B5D" w14:textId="7081C088" w:rsidR="00E61960" w:rsidRDefault="00E61960" w:rsidP="00E61960">
            <w:r w:rsidRPr="00B57072">
              <w:t>Abcam</w:t>
            </w:r>
          </w:p>
        </w:tc>
        <w:tc>
          <w:tcPr>
            <w:tcW w:w="1198" w:type="dxa"/>
          </w:tcPr>
          <w:p w14:paraId="20DF66F3" w14:textId="3CC4188B" w:rsidR="00E61960" w:rsidRPr="00B57072" w:rsidRDefault="00E61960" w:rsidP="00E61960">
            <w:r w:rsidRPr="00B707E1">
              <w:t>1/1000</w:t>
            </w:r>
          </w:p>
        </w:tc>
      </w:tr>
      <w:tr w:rsidR="00E61960" w14:paraId="2E34EEA3" w14:textId="357D4D2C" w:rsidTr="00E61960">
        <w:tc>
          <w:tcPr>
            <w:tcW w:w="1659" w:type="dxa"/>
            <w:vAlign w:val="center"/>
          </w:tcPr>
          <w:p w14:paraId="4DA4F40E" w14:textId="49EE5F24" w:rsidR="00E61960" w:rsidRDefault="00E61960" w:rsidP="00E61960">
            <w:r>
              <w:rPr>
                <w:rFonts w:ascii="等线" w:eastAsia="等线" w:hAnsi="等线" w:hint="eastAsia"/>
                <w:color w:val="000000"/>
                <w:sz w:val="22"/>
              </w:rPr>
              <w:t>p-J</w:t>
            </w:r>
            <w:r>
              <w:rPr>
                <w:rFonts w:ascii="等线" w:eastAsia="等线" w:hAnsi="等线"/>
                <w:color w:val="000000"/>
                <w:sz w:val="22"/>
              </w:rPr>
              <w:t>AK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161" w:type="dxa"/>
          </w:tcPr>
          <w:p w14:paraId="4C339FEA" w14:textId="58C4CF54" w:rsidR="00E61960" w:rsidRDefault="00E61960" w:rsidP="00E61960">
            <w:r w:rsidRPr="00FB423A">
              <w:t>rabbit</w:t>
            </w:r>
          </w:p>
        </w:tc>
        <w:tc>
          <w:tcPr>
            <w:tcW w:w="1401" w:type="dxa"/>
          </w:tcPr>
          <w:p w14:paraId="738AC43F" w14:textId="1152AEE6" w:rsidR="00E61960" w:rsidRDefault="00E61960" w:rsidP="00E61960">
            <w:r w:rsidRPr="001F586D">
              <w:t>3776</w:t>
            </w:r>
          </w:p>
        </w:tc>
        <w:tc>
          <w:tcPr>
            <w:tcW w:w="2887" w:type="dxa"/>
          </w:tcPr>
          <w:p w14:paraId="2D97A8D6" w14:textId="2C0C57D1" w:rsidR="00E61960" w:rsidRDefault="00E61960" w:rsidP="00E61960">
            <w:r w:rsidRPr="00B57072">
              <w:t>Cell Signaling Technology</w:t>
            </w:r>
          </w:p>
        </w:tc>
        <w:tc>
          <w:tcPr>
            <w:tcW w:w="1198" w:type="dxa"/>
          </w:tcPr>
          <w:p w14:paraId="2306631C" w14:textId="7091B17C" w:rsidR="00E61960" w:rsidRPr="00B57072" w:rsidRDefault="00E61960" w:rsidP="00E61960">
            <w:r w:rsidRPr="00B707E1">
              <w:t>1/1000</w:t>
            </w:r>
          </w:p>
        </w:tc>
      </w:tr>
      <w:tr w:rsidR="00E61960" w14:paraId="7A70DA94" w14:textId="4714DFA5" w:rsidTr="00E61960">
        <w:tc>
          <w:tcPr>
            <w:tcW w:w="1659" w:type="dxa"/>
            <w:vAlign w:val="center"/>
          </w:tcPr>
          <w:p w14:paraId="529FF8EF" w14:textId="2052C39B" w:rsidR="00E61960" w:rsidRDefault="00E61960" w:rsidP="00E61960">
            <w:r>
              <w:rPr>
                <w:rFonts w:ascii="等线" w:eastAsia="等线" w:hAnsi="等线" w:hint="eastAsia"/>
                <w:color w:val="000000"/>
                <w:sz w:val="22"/>
              </w:rPr>
              <w:t>p-J</w:t>
            </w:r>
            <w:r>
              <w:rPr>
                <w:rFonts w:ascii="等线" w:eastAsia="等线" w:hAnsi="等线"/>
                <w:color w:val="000000"/>
                <w:sz w:val="22"/>
              </w:rPr>
              <w:t>NK</w:t>
            </w:r>
          </w:p>
        </w:tc>
        <w:tc>
          <w:tcPr>
            <w:tcW w:w="1161" w:type="dxa"/>
          </w:tcPr>
          <w:p w14:paraId="5E1DCF1A" w14:textId="2226D7F8" w:rsidR="00E61960" w:rsidRDefault="00E61960" w:rsidP="00E61960">
            <w:r w:rsidRPr="00FB423A">
              <w:t>mice</w:t>
            </w:r>
          </w:p>
        </w:tc>
        <w:tc>
          <w:tcPr>
            <w:tcW w:w="1401" w:type="dxa"/>
          </w:tcPr>
          <w:p w14:paraId="389EEFF6" w14:textId="47380395" w:rsidR="00E61960" w:rsidRDefault="00E61960" w:rsidP="00E61960">
            <w:r w:rsidRPr="001F586D">
              <w:t>9255</w:t>
            </w:r>
          </w:p>
        </w:tc>
        <w:tc>
          <w:tcPr>
            <w:tcW w:w="2887" w:type="dxa"/>
          </w:tcPr>
          <w:p w14:paraId="44689033" w14:textId="4AEE57B3" w:rsidR="00E61960" w:rsidRDefault="00E61960" w:rsidP="00E61960">
            <w:r w:rsidRPr="00B57072">
              <w:t>Cell Signaling Technology</w:t>
            </w:r>
          </w:p>
        </w:tc>
        <w:tc>
          <w:tcPr>
            <w:tcW w:w="1198" w:type="dxa"/>
          </w:tcPr>
          <w:p w14:paraId="06D498CF" w14:textId="34A74F6F" w:rsidR="00E61960" w:rsidRPr="00B57072" w:rsidRDefault="00E61960" w:rsidP="00E61960">
            <w:r w:rsidRPr="00B707E1">
              <w:t>1/1000</w:t>
            </w:r>
          </w:p>
        </w:tc>
      </w:tr>
      <w:tr w:rsidR="00E61960" w14:paraId="32B97806" w14:textId="24F6E4D7" w:rsidTr="00E61960">
        <w:tc>
          <w:tcPr>
            <w:tcW w:w="1659" w:type="dxa"/>
            <w:vAlign w:val="center"/>
          </w:tcPr>
          <w:p w14:paraId="7D9A657E" w14:textId="119F3443" w:rsidR="00E61960" w:rsidRDefault="00E61960" w:rsidP="00E61960">
            <w:r>
              <w:rPr>
                <w:rFonts w:ascii="等线" w:eastAsia="等线" w:hAnsi="等线" w:hint="eastAsia"/>
                <w:color w:val="000000"/>
                <w:sz w:val="22"/>
              </w:rPr>
              <w:t>p-</w:t>
            </w:r>
            <w:r>
              <w:rPr>
                <w:rFonts w:ascii="等线" w:eastAsia="等线" w:hAnsi="等线"/>
                <w:color w:val="000000"/>
                <w:sz w:val="22"/>
              </w:rPr>
              <w:t>p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38</w:t>
            </w:r>
          </w:p>
        </w:tc>
        <w:tc>
          <w:tcPr>
            <w:tcW w:w="1161" w:type="dxa"/>
          </w:tcPr>
          <w:p w14:paraId="27349454" w14:textId="23A4A723" w:rsidR="00E61960" w:rsidRDefault="00E61960" w:rsidP="00E61960">
            <w:r w:rsidRPr="00FB423A">
              <w:t>rabbit</w:t>
            </w:r>
          </w:p>
        </w:tc>
        <w:tc>
          <w:tcPr>
            <w:tcW w:w="1401" w:type="dxa"/>
          </w:tcPr>
          <w:p w14:paraId="272B103E" w14:textId="7EACB769" w:rsidR="00E61960" w:rsidRDefault="00E61960" w:rsidP="00E61960">
            <w:r w:rsidRPr="001F586D">
              <w:t>ab38238</w:t>
            </w:r>
          </w:p>
        </w:tc>
        <w:tc>
          <w:tcPr>
            <w:tcW w:w="2887" w:type="dxa"/>
          </w:tcPr>
          <w:p w14:paraId="3A1AD711" w14:textId="43054535" w:rsidR="00E61960" w:rsidRDefault="00E61960" w:rsidP="00E61960">
            <w:r w:rsidRPr="00B57072">
              <w:t>Abcam</w:t>
            </w:r>
          </w:p>
        </w:tc>
        <w:tc>
          <w:tcPr>
            <w:tcW w:w="1198" w:type="dxa"/>
          </w:tcPr>
          <w:p w14:paraId="2EB5C2F4" w14:textId="3C3CEB14" w:rsidR="00E61960" w:rsidRPr="00B57072" w:rsidRDefault="00E61960" w:rsidP="00E61960">
            <w:r w:rsidRPr="00B707E1">
              <w:t>1/1000</w:t>
            </w:r>
          </w:p>
        </w:tc>
      </w:tr>
      <w:tr w:rsidR="00E61960" w14:paraId="40AC0294" w14:textId="0E04E2FC" w:rsidTr="00E61960">
        <w:tc>
          <w:tcPr>
            <w:tcW w:w="1659" w:type="dxa"/>
            <w:vAlign w:val="center"/>
          </w:tcPr>
          <w:p w14:paraId="59A2E1FB" w14:textId="08133C87" w:rsidR="00E61960" w:rsidRDefault="00E61960" w:rsidP="00E61960">
            <w:r>
              <w:rPr>
                <w:rFonts w:ascii="等线" w:eastAsia="等线" w:hAnsi="等线" w:hint="eastAsia"/>
                <w:color w:val="000000"/>
                <w:sz w:val="22"/>
              </w:rPr>
              <w:t>p-S</w:t>
            </w:r>
            <w:r>
              <w:rPr>
                <w:rFonts w:ascii="等线" w:eastAsia="等线" w:hAnsi="等线"/>
                <w:color w:val="000000"/>
                <w:sz w:val="22"/>
              </w:rPr>
              <w:t>TAT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161" w:type="dxa"/>
          </w:tcPr>
          <w:p w14:paraId="58C44CAC" w14:textId="6505CDD9" w:rsidR="00E61960" w:rsidRDefault="00E61960" w:rsidP="00E61960">
            <w:r w:rsidRPr="00FB423A">
              <w:t>rabbit</w:t>
            </w:r>
          </w:p>
        </w:tc>
        <w:tc>
          <w:tcPr>
            <w:tcW w:w="1401" w:type="dxa"/>
          </w:tcPr>
          <w:p w14:paraId="7DBE514D" w14:textId="2AB6F0A0" w:rsidR="00E61960" w:rsidRDefault="00E61960" w:rsidP="00E61960">
            <w:r w:rsidRPr="001F586D">
              <w:t>9167</w:t>
            </w:r>
          </w:p>
        </w:tc>
        <w:tc>
          <w:tcPr>
            <w:tcW w:w="2887" w:type="dxa"/>
          </w:tcPr>
          <w:p w14:paraId="0941E99E" w14:textId="4739E817" w:rsidR="00E61960" w:rsidRDefault="00E61960" w:rsidP="00E61960">
            <w:r w:rsidRPr="00B57072">
              <w:t>Cell Signaling Technology</w:t>
            </w:r>
          </w:p>
        </w:tc>
        <w:tc>
          <w:tcPr>
            <w:tcW w:w="1198" w:type="dxa"/>
          </w:tcPr>
          <w:p w14:paraId="6C8496F1" w14:textId="13899C84" w:rsidR="00E61960" w:rsidRPr="00B57072" w:rsidRDefault="00E61960" w:rsidP="00E61960">
            <w:r w:rsidRPr="00B707E1">
              <w:t>1/1000</w:t>
            </w:r>
          </w:p>
        </w:tc>
      </w:tr>
      <w:tr w:rsidR="00E61960" w14:paraId="6948FF8A" w14:textId="359F7AA3" w:rsidTr="00E61960">
        <w:tc>
          <w:tcPr>
            <w:tcW w:w="1659" w:type="dxa"/>
            <w:vAlign w:val="center"/>
          </w:tcPr>
          <w:p w14:paraId="53148A9E" w14:textId="2146257C" w:rsidR="00E61960" w:rsidRDefault="00E61960" w:rsidP="00E61960">
            <w:r>
              <w:rPr>
                <w:rFonts w:ascii="等线" w:eastAsia="等线" w:hAnsi="等线" w:hint="eastAsia"/>
                <w:color w:val="000000"/>
                <w:sz w:val="22"/>
              </w:rPr>
              <w:t>p-S</w:t>
            </w:r>
            <w:r>
              <w:rPr>
                <w:rFonts w:ascii="等线" w:eastAsia="等线" w:hAnsi="等线"/>
                <w:color w:val="000000"/>
                <w:sz w:val="22"/>
              </w:rPr>
              <w:t>TAT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1161" w:type="dxa"/>
          </w:tcPr>
          <w:p w14:paraId="5616A27E" w14:textId="1B18BBFF" w:rsidR="00E61960" w:rsidRDefault="00E61960" w:rsidP="00E61960">
            <w:r w:rsidRPr="00FB423A">
              <w:t>rabbit</w:t>
            </w:r>
          </w:p>
        </w:tc>
        <w:tc>
          <w:tcPr>
            <w:tcW w:w="1401" w:type="dxa"/>
          </w:tcPr>
          <w:p w14:paraId="3D64A679" w14:textId="1EF0F716" w:rsidR="00E61960" w:rsidRDefault="00E61960" w:rsidP="00E61960">
            <w:r w:rsidRPr="001F586D">
              <w:t>56554</w:t>
            </w:r>
          </w:p>
        </w:tc>
        <w:tc>
          <w:tcPr>
            <w:tcW w:w="2887" w:type="dxa"/>
          </w:tcPr>
          <w:p w14:paraId="59533C9C" w14:textId="1D43CB7B" w:rsidR="00E61960" w:rsidRDefault="00E61960" w:rsidP="00E61960">
            <w:r w:rsidRPr="00B57072">
              <w:t>Cell Signaling Technology</w:t>
            </w:r>
          </w:p>
        </w:tc>
        <w:tc>
          <w:tcPr>
            <w:tcW w:w="1198" w:type="dxa"/>
          </w:tcPr>
          <w:p w14:paraId="42308606" w14:textId="4CE1E1E8" w:rsidR="00E61960" w:rsidRPr="00B57072" w:rsidRDefault="00E61960" w:rsidP="00E61960">
            <w:r w:rsidRPr="00B707E1">
              <w:t>1/1000</w:t>
            </w:r>
          </w:p>
        </w:tc>
      </w:tr>
      <w:tr w:rsidR="00E61960" w14:paraId="62DBA880" w14:textId="5A92609B" w:rsidTr="00E61960">
        <w:tc>
          <w:tcPr>
            <w:tcW w:w="1659" w:type="dxa"/>
            <w:vAlign w:val="center"/>
          </w:tcPr>
          <w:p w14:paraId="44246CDB" w14:textId="10A47247" w:rsidR="00E61960" w:rsidRDefault="00E61960" w:rsidP="00E61960"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  <w:r>
              <w:rPr>
                <w:rFonts w:ascii="等线" w:eastAsia="等线" w:hAnsi="等线"/>
                <w:color w:val="000000"/>
                <w:sz w:val="22"/>
              </w:rPr>
              <w:t>TAT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161" w:type="dxa"/>
          </w:tcPr>
          <w:p w14:paraId="4470EA52" w14:textId="0FC0BDFA" w:rsidR="00E61960" w:rsidRDefault="00E61960" w:rsidP="00E61960">
            <w:r w:rsidRPr="00FB423A">
              <w:t>rabbit</w:t>
            </w:r>
          </w:p>
        </w:tc>
        <w:tc>
          <w:tcPr>
            <w:tcW w:w="1401" w:type="dxa"/>
          </w:tcPr>
          <w:p w14:paraId="3ADA20AF" w14:textId="7044CB6D" w:rsidR="00E61960" w:rsidRDefault="00E61960" w:rsidP="00E61960">
            <w:r w:rsidRPr="001F586D">
              <w:t>14994</w:t>
            </w:r>
          </w:p>
        </w:tc>
        <w:tc>
          <w:tcPr>
            <w:tcW w:w="2887" w:type="dxa"/>
          </w:tcPr>
          <w:p w14:paraId="5D24ABB2" w14:textId="1A3D09DD" w:rsidR="00E61960" w:rsidRDefault="00E61960" w:rsidP="00E61960">
            <w:r w:rsidRPr="00B57072">
              <w:t>Cell Signaling Technology</w:t>
            </w:r>
          </w:p>
        </w:tc>
        <w:tc>
          <w:tcPr>
            <w:tcW w:w="1198" w:type="dxa"/>
          </w:tcPr>
          <w:p w14:paraId="3C90FEA3" w14:textId="32B0211A" w:rsidR="00E61960" w:rsidRPr="00B57072" w:rsidRDefault="00E61960" w:rsidP="00E61960">
            <w:r w:rsidRPr="00B707E1">
              <w:t>1/1000</w:t>
            </w:r>
          </w:p>
        </w:tc>
      </w:tr>
      <w:tr w:rsidR="00E61960" w14:paraId="26ECE04C" w14:textId="77777777" w:rsidTr="00E61960">
        <w:tc>
          <w:tcPr>
            <w:tcW w:w="1659" w:type="dxa"/>
            <w:vAlign w:val="center"/>
          </w:tcPr>
          <w:p w14:paraId="0D52F5B0" w14:textId="29F2B6AB" w:rsidR="00E61960" w:rsidRDefault="00E61960" w:rsidP="00E61960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  <w:r>
              <w:rPr>
                <w:rFonts w:ascii="等线" w:eastAsia="等线" w:hAnsi="等线"/>
                <w:color w:val="000000"/>
                <w:sz w:val="22"/>
              </w:rPr>
              <w:t>TAT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1161" w:type="dxa"/>
          </w:tcPr>
          <w:p w14:paraId="42A8153D" w14:textId="5F5677E4" w:rsidR="00E61960" w:rsidRPr="00FB423A" w:rsidRDefault="00E61960" w:rsidP="00E61960">
            <w:r w:rsidRPr="00FB423A">
              <w:t>rabbit</w:t>
            </w:r>
          </w:p>
        </w:tc>
        <w:tc>
          <w:tcPr>
            <w:tcW w:w="1401" w:type="dxa"/>
          </w:tcPr>
          <w:p w14:paraId="454396C2" w14:textId="13424165" w:rsidR="00E61960" w:rsidRPr="001F586D" w:rsidRDefault="00E61960" w:rsidP="00E61960">
            <w:r w:rsidRPr="001F586D">
              <w:t>5397</w:t>
            </w:r>
          </w:p>
        </w:tc>
        <w:tc>
          <w:tcPr>
            <w:tcW w:w="2887" w:type="dxa"/>
          </w:tcPr>
          <w:p w14:paraId="4CFB62E6" w14:textId="6FD371D1" w:rsidR="00E61960" w:rsidRPr="00B57072" w:rsidRDefault="00E61960" w:rsidP="00E61960">
            <w:r w:rsidRPr="00B57072">
              <w:t>Cell Signaling Technology</w:t>
            </w:r>
          </w:p>
        </w:tc>
        <w:tc>
          <w:tcPr>
            <w:tcW w:w="1198" w:type="dxa"/>
          </w:tcPr>
          <w:p w14:paraId="630DE3E6" w14:textId="1DC24CA0" w:rsidR="00E61960" w:rsidRPr="00B707E1" w:rsidRDefault="00E61960" w:rsidP="00E61960">
            <w:r w:rsidRPr="00B707E1">
              <w:t>1/1000</w:t>
            </w:r>
          </w:p>
        </w:tc>
      </w:tr>
      <w:tr w:rsidR="00E61960" w14:paraId="79A8C44A" w14:textId="77777777" w:rsidTr="00E61960">
        <w:tc>
          <w:tcPr>
            <w:tcW w:w="1659" w:type="dxa"/>
            <w:vAlign w:val="center"/>
          </w:tcPr>
          <w:p w14:paraId="20F70A6F" w14:textId="4202469B" w:rsidR="00E61960" w:rsidRDefault="00E61960" w:rsidP="00E61960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LR2</w:t>
            </w:r>
          </w:p>
        </w:tc>
        <w:tc>
          <w:tcPr>
            <w:tcW w:w="1161" w:type="dxa"/>
          </w:tcPr>
          <w:p w14:paraId="405815B2" w14:textId="6C5B6FCA" w:rsidR="00E61960" w:rsidRPr="00FB423A" w:rsidRDefault="00E61960" w:rsidP="00E61960">
            <w:r w:rsidRPr="00FB423A">
              <w:t>mice</w:t>
            </w:r>
          </w:p>
        </w:tc>
        <w:tc>
          <w:tcPr>
            <w:tcW w:w="1401" w:type="dxa"/>
          </w:tcPr>
          <w:p w14:paraId="0E45318C" w14:textId="0ADC7D2A" w:rsidR="00E61960" w:rsidRPr="001F586D" w:rsidRDefault="00E61960" w:rsidP="00E61960">
            <w:r w:rsidRPr="001F586D">
              <w:t>ab16894</w:t>
            </w:r>
          </w:p>
        </w:tc>
        <w:tc>
          <w:tcPr>
            <w:tcW w:w="2887" w:type="dxa"/>
          </w:tcPr>
          <w:p w14:paraId="0F8A8035" w14:textId="47BA7392" w:rsidR="00E61960" w:rsidRPr="00B57072" w:rsidRDefault="00E61960" w:rsidP="00E61960">
            <w:r w:rsidRPr="00B57072">
              <w:t>Abcam</w:t>
            </w:r>
          </w:p>
        </w:tc>
        <w:tc>
          <w:tcPr>
            <w:tcW w:w="1198" w:type="dxa"/>
          </w:tcPr>
          <w:p w14:paraId="4F653B82" w14:textId="56F09489" w:rsidR="00E61960" w:rsidRPr="00B707E1" w:rsidRDefault="00E61960" w:rsidP="00E61960">
            <w:r w:rsidRPr="00B707E1">
              <w:t>1/1000</w:t>
            </w:r>
          </w:p>
        </w:tc>
      </w:tr>
      <w:tr w:rsidR="00E61960" w14:paraId="2F75394E" w14:textId="77777777" w:rsidTr="00E61960">
        <w:tc>
          <w:tcPr>
            <w:tcW w:w="1659" w:type="dxa"/>
            <w:vAlign w:val="center"/>
          </w:tcPr>
          <w:p w14:paraId="7F9599DD" w14:textId="667F2635" w:rsidR="00E61960" w:rsidRDefault="00E61960" w:rsidP="00E61960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LR4</w:t>
            </w:r>
          </w:p>
        </w:tc>
        <w:tc>
          <w:tcPr>
            <w:tcW w:w="1161" w:type="dxa"/>
          </w:tcPr>
          <w:p w14:paraId="293CB969" w14:textId="36E9A24F" w:rsidR="00E61960" w:rsidRPr="00FB423A" w:rsidRDefault="00E61960" w:rsidP="00E61960">
            <w:r w:rsidRPr="00FB423A">
              <w:t>mice</w:t>
            </w:r>
          </w:p>
        </w:tc>
        <w:tc>
          <w:tcPr>
            <w:tcW w:w="1401" w:type="dxa"/>
          </w:tcPr>
          <w:p w14:paraId="19A1AA05" w14:textId="3C048F7C" w:rsidR="00E61960" w:rsidRPr="001F586D" w:rsidRDefault="00E61960" w:rsidP="00E61960">
            <w:r w:rsidRPr="001F586D">
              <w:t>ab22048</w:t>
            </w:r>
          </w:p>
        </w:tc>
        <w:tc>
          <w:tcPr>
            <w:tcW w:w="2887" w:type="dxa"/>
          </w:tcPr>
          <w:p w14:paraId="6A04301F" w14:textId="16015946" w:rsidR="00E61960" w:rsidRPr="00B57072" w:rsidRDefault="00E61960" w:rsidP="00E61960">
            <w:r w:rsidRPr="00B57072">
              <w:t>Cell Signaling Technology</w:t>
            </w:r>
          </w:p>
        </w:tc>
        <w:tc>
          <w:tcPr>
            <w:tcW w:w="1198" w:type="dxa"/>
          </w:tcPr>
          <w:p w14:paraId="3DB6F8D8" w14:textId="4CCA8202" w:rsidR="00E61960" w:rsidRPr="00B707E1" w:rsidRDefault="00E61960" w:rsidP="00E61960">
            <w:r w:rsidRPr="00B707E1">
              <w:t>1/1000</w:t>
            </w:r>
          </w:p>
        </w:tc>
      </w:tr>
    </w:tbl>
    <w:p w14:paraId="4EBA66A4" w14:textId="01043E18" w:rsidR="009F7CFD" w:rsidRDefault="009F7CFD"/>
    <w:p w14:paraId="675E82AF" w14:textId="77777777" w:rsidR="002E75AA" w:rsidRDefault="002E75AA" w:rsidP="002E75AA">
      <w:pPr>
        <w:rPr>
          <w:rFonts w:ascii="Times New Roman" w:hAnsi="Times New Roman" w:cs="Times New Roman"/>
          <w:sz w:val="24"/>
          <w:szCs w:val="28"/>
        </w:rPr>
      </w:pPr>
    </w:p>
    <w:p w14:paraId="1ACECB4E" w14:textId="77777777" w:rsidR="002E75AA" w:rsidRPr="002E75AA" w:rsidRDefault="002E75AA"/>
    <w:sectPr w:rsidR="002E75AA" w:rsidRPr="002E7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1CFE8" w14:textId="77777777" w:rsidR="000A41A2" w:rsidRDefault="000A41A2" w:rsidP="008D256B">
      <w:r>
        <w:separator/>
      </w:r>
    </w:p>
  </w:endnote>
  <w:endnote w:type="continuationSeparator" w:id="0">
    <w:p w14:paraId="2B04D3E6" w14:textId="77777777" w:rsidR="000A41A2" w:rsidRDefault="000A41A2" w:rsidP="008D2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F732F" w14:textId="77777777" w:rsidR="000A41A2" w:rsidRDefault="000A41A2" w:rsidP="008D256B">
      <w:r>
        <w:separator/>
      </w:r>
    </w:p>
  </w:footnote>
  <w:footnote w:type="continuationSeparator" w:id="0">
    <w:p w14:paraId="040F3AA5" w14:textId="77777777" w:rsidR="000A41A2" w:rsidRDefault="000A41A2" w:rsidP="008D2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CFD"/>
    <w:rsid w:val="000154C5"/>
    <w:rsid w:val="0006180C"/>
    <w:rsid w:val="000A41A2"/>
    <w:rsid w:val="00205B0B"/>
    <w:rsid w:val="002743BA"/>
    <w:rsid w:val="00275FF8"/>
    <w:rsid w:val="002E75AA"/>
    <w:rsid w:val="00366CC9"/>
    <w:rsid w:val="00447E21"/>
    <w:rsid w:val="005A5EA8"/>
    <w:rsid w:val="00635E2B"/>
    <w:rsid w:val="006C63B5"/>
    <w:rsid w:val="006F69F7"/>
    <w:rsid w:val="008874BC"/>
    <w:rsid w:val="008A656C"/>
    <w:rsid w:val="008D256B"/>
    <w:rsid w:val="00974B2C"/>
    <w:rsid w:val="009F7CFD"/>
    <w:rsid w:val="00AC0D5C"/>
    <w:rsid w:val="00AF1B91"/>
    <w:rsid w:val="00B34699"/>
    <w:rsid w:val="00BB5776"/>
    <w:rsid w:val="00BB7BB7"/>
    <w:rsid w:val="00BE563F"/>
    <w:rsid w:val="00C958CC"/>
    <w:rsid w:val="00CC2561"/>
    <w:rsid w:val="00D25F1D"/>
    <w:rsid w:val="00D266BC"/>
    <w:rsid w:val="00DF4FEA"/>
    <w:rsid w:val="00E541A1"/>
    <w:rsid w:val="00E6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4B3C0"/>
  <w15:chartTrackingRefBased/>
  <w15:docId w15:val="{702DF071-7935-4F3D-81E8-EFD30ED9E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7C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D2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25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2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25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92058</dc:creator>
  <cp:keywords/>
  <dc:description/>
  <cp:lastModifiedBy>K92058</cp:lastModifiedBy>
  <cp:revision>5</cp:revision>
  <dcterms:created xsi:type="dcterms:W3CDTF">2021-10-11T03:23:00Z</dcterms:created>
  <dcterms:modified xsi:type="dcterms:W3CDTF">2021-10-12T14:33:00Z</dcterms:modified>
</cp:coreProperties>
</file>